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F6173" w14:textId="28E190C9" w:rsidR="00DD2752" w:rsidRPr="00F101DB" w:rsidRDefault="003215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236057" w:rsidRPr="00F101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52835" w:rsidRPr="00F101DB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236057" w:rsidRPr="00F101D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52835" w:rsidRPr="00F101DB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F101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t>List of references included in the quantitative description and provided to the working group for statements development</w:t>
      </w:r>
      <w:r w:rsidR="001254B0" w:rsidRPr="00F101D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A20264" w14:textId="77777777" w:rsidR="001254B0" w:rsidRPr="00F101DB" w:rsidRDefault="001254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42C9CC" w14:textId="0061C5CC" w:rsidR="00963124" w:rsidRPr="00F101DB" w:rsidRDefault="004B1AFB" w:rsidP="009631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01DB">
        <w:rPr>
          <w:rFonts w:ascii="Times New Roman" w:hAnsi="Times New Roman" w:cs="Times New Roman"/>
          <w:b/>
          <w:bCs/>
          <w:sz w:val="24"/>
          <w:szCs w:val="24"/>
        </w:rPr>
        <w:t>SCREENING</w:t>
      </w:r>
      <w:r w:rsidR="00F64479" w:rsidRPr="00F101DB">
        <w:rPr>
          <w:rFonts w:ascii="Times New Roman" w:hAnsi="Times New Roman" w:cs="Times New Roman"/>
          <w:b/>
          <w:bCs/>
          <w:sz w:val="24"/>
          <w:szCs w:val="24"/>
        </w:rPr>
        <w:t xml:space="preserve"> AND DIAGNOSIS</w:t>
      </w:r>
    </w:p>
    <w:p w14:paraId="4FDA818A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</w:rPr>
        <w:t xml:space="preserve">Alfonsi E, Versino M, Merlo IM, Pacchetti C, Martignoni E, Bertino G, et al. </w:t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lectrophysiologic patterns of oral-pharyngeal swallowing in parkinsonian syndromes. Neurology [Internet]. 2007 Feb 20 [cited 2019 May 22];68(8):583–9. Available from: http://www.neurology.org/cgi/doi/10.1212/01.wnl.0000254478.46278.67</w:t>
      </w:r>
    </w:p>
    <w:p w14:paraId="0CA86CB1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i GN, Wallace KL, Schwartz R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eCarl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Zagam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, Cook IJ. Mechanisms of oral-pharyngeal dysphagia in patients with Parkinson’s disease. Gastroenterology [Internet]. 1996b Feb [cited 2020 Apr 18];110(2):383–92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</w:instrText>
      </w:r>
      <w:r w:rsidR="00F101DB" w:rsidRPr="00F101DB">
        <w:rPr>
          <w:lang w:val="en-US"/>
        </w:rPr>
        <w:instrText xml:space="preserve">bmed/8566584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://www.ncbi.nlm.nih.gov/pubmed/8566584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</w:p>
    <w:p w14:paraId="345E88CF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</w:rPr>
        <w:t xml:space="preserve">Argolo N, Sampaio M, Pinho P, Melo A, Nóbrega AC. </w:t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wallowing disorders in Parkinson’s disease: Impact of lingual pumping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In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 Lang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ommu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2015a Sep 1 [cited 2020 Apr 18];50(5):659–64. Available from: http://www.ncbi.nlm.nih.gov/pubmed/25652413</w:t>
      </w:r>
    </w:p>
    <w:p w14:paraId="29B3441E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rgolo N, Sampaio M, Pinho P, Melo A, Nóbrega AC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Videofluoroscopic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edictors of Penetration-Aspiration in Parkinson’s Disease Patients. Dysphagia [Internet]. 2015b Dec 1 [cited 2020 Apr 18];30(6):751–8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26492880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sz w:val="24"/>
          <w:szCs w:val="24"/>
          <w:lang w:val="en-US"/>
        </w:rPr>
        <w:t>http://www.ncbi.nlm.nih.gov/pubmed/26492880</w:t>
      </w:r>
      <w:r w:rsidR="00F101DB" w:rsidRPr="00F101DB">
        <w:rPr>
          <w:rStyle w:val="Collegamentoipertestuale"/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</w:p>
    <w:p w14:paraId="5D490159" w14:textId="77777777" w:rsidR="008377DC" w:rsidRPr="00F101DB" w:rsidRDefault="008377DC" w:rsidP="00BA2229">
      <w:pPr>
        <w:rPr>
          <w:rFonts w:ascii="Times New Roman" w:hAnsi="Times New Roman" w:cs="Times New Roman"/>
          <w:bCs/>
          <w:sz w:val="24"/>
          <w:szCs w:val="24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rtlett RS 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enz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K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Waymen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Thibeaul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L. Correlation Between EAT-10 and Aspiration Risk Differs by Dysphagia Etiology. </w:t>
      </w:r>
      <w:r w:rsidRPr="00F101DB">
        <w:rPr>
          <w:rFonts w:ascii="Times New Roman" w:hAnsi="Times New Roman" w:cs="Times New Roman"/>
          <w:bCs/>
          <w:sz w:val="24"/>
          <w:szCs w:val="24"/>
        </w:rPr>
        <w:t>Dysphagia. 2021 Jan 24. doi: 10.1007/s00455-021-10244-0. Epub ahead of print. PMID: 33486590</w:t>
      </w:r>
    </w:p>
    <w:p w14:paraId="54C593F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</w:rPr>
        <w:t xml:space="preserve">Bassotti G, Germani U, Pagliaricci S, Plesa A, Giulietti O, Mannarino E, et al. </w:t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sophageal manometric abnormalities in Parkinson’s disease. Dysphagia. 1998;13(1):28–31. </w:t>
      </w:r>
    </w:p>
    <w:p w14:paraId="3ACB36E3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lo LR, Gomes NA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oriolan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DGWDS, et al. The relationship between limit of dysphagia and average volume per swallow in patients with Parkinson’s disease. Dysphagia. 2014;29:419–424. </w:t>
      </w:r>
    </w:p>
    <w:p w14:paraId="21058479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ird M, Woodward M, Gibson E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hylan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, Fonda D. Asymptomatic swallowing disorders in elderly patients with Parkinson’s disease: a description of findings on clinical examination and videofluoroscopy in sixteen patients. Age Aging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994.:251–254. </w:t>
      </w:r>
    </w:p>
    <w:p w14:paraId="6BB7DFE9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orders J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randimor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E, Troche MS. Variability of Voluntary Cough Airflow in Healthy Adults and Parkinson's Disease. Dysphagia. 2020 Sep 25.</w:t>
      </w:r>
    </w:p>
    <w:p w14:paraId="0815D234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uhman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ihl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Emich K, et al. Pill swallowing in Parkinson’s disease: A prospective study based on flexible endoscopic evaluation of swallowing. Park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19;62:51–56. </w:t>
      </w:r>
    </w:p>
    <w:p w14:paraId="482DBF60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stell JA, Johnston BT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olch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Li Q, Gideon RM, Castell DO. Manometric abnormalities of the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esophagu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atients with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gastroente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t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2001 Aug [cited 2020 Apr 18];13(4):361–4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11576395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://www.ncbi.nlm.nih.gov/pubmed/11576395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</w:p>
    <w:p w14:paraId="1E139F57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arke CE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ullakse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, Macdonald S, Lowe F. Referral criteria for speech and language therapy assessment of dysphagia caused by idiopathic Parkinson's disease. Acta Neurol Scand. 1998;97(1):27‐35. doi:10.1111/j.1600-0404.1998.tb00605.x</w:t>
      </w:r>
    </w:p>
    <w:p w14:paraId="71D4A1CC" w14:textId="77777777" w:rsidR="008377DC" w:rsidRPr="00F101DB" w:rsidRDefault="008377DC" w:rsidP="00BA222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Claus I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uhl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uttrup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Labei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untrup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Krueger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ziewa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Warneck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. Predictors of Pharyngeal Dysphagia in Patients with Parkinson's Disease. J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arkinson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. 2020;10(4):1727-1735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: 10.3233/JPD-202081. PMID: 32773397.</w:t>
      </w:r>
    </w:p>
    <w:p w14:paraId="054FFD1C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ates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akhei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MO. Dysphagia in parkinson’s disease. Eur Neurol [Internet]. 1997 Jan 1 [cited 2020 Apr 18];38(1):49–52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</w:instrText>
      </w:r>
      <w:r w:rsidR="00F101DB" w:rsidRPr="00F101DB">
        <w:rPr>
          <w:lang w:val="en-US"/>
        </w:rPr>
        <w:instrText xml:space="preserve">lm.nih.gov/pubmed/9252799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sz w:val="24"/>
          <w:szCs w:val="24"/>
          <w:lang w:val="en-US"/>
        </w:rPr>
        <w:t>http://www.ncbi.nlm.nih.gov/pubmed/9252799</w:t>
      </w:r>
      <w:r w:rsidR="00F101DB" w:rsidRPr="00F101DB">
        <w:rPr>
          <w:rStyle w:val="Collegamentoipertestuale"/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</w:p>
    <w:p w14:paraId="68ADC129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osentin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Tassorell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runett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, Todisco M, De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Icc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venal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inafr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Zangagli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, Valentino F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acchett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ertin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auramat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Fresi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Alfonsi E. Reproducibility and reaction time of swallowing as markers of dysphagia in parkinsonian syndromes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li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physi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 2020 Sep;131(9):2200-2208.</w:t>
      </w:r>
    </w:p>
    <w:p w14:paraId="6CD81F41" w14:textId="77777777" w:rsidR="008377DC" w:rsidRPr="00F101DB" w:rsidRDefault="008377DC" w:rsidP="00BA222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rtis J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lfent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Troche MS. Predictors of Residue and Airway Invasion in Parkinson's Disease. Dysphagia. 2020 Apr;35(2):220-230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10.1007/s00455-019-10014-z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19 Apr 27. PMID: 31028481.</w:t>
      </w:r>
    </w:p>
    <w:p w14:paraId="3A33E6E4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rtis J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lfent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M, Troche MS. Pharyngeal Area Changes in Parkinson's Disease and Its Effect on Swallowing Safety, Efficiency, and Kinematics. Dysphagia. 2020 Apr;35(2):389-398.</w:t>
      </w:r>
    </w:p>
    <w:p w14:paraId="742D906B" w14:textId="77777777" w:rsidR="008377DC" w:rsidRPr="00F101DB" w:rsidRDefault="008377DC" w:rsidP="00BA222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rtis JA, Troche MS. Handheld Cough Testing: A Novel Tool for Cough Assessment and Dysphagia Screening. Dysphagia. 2020 Dec;35(6):993-1000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10.1007/s00455-020-10097-z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20 Feb 24. PMID: 32095899.</w:t>
      </w:r>
    </w:p>
    <w:p w14:paraId="130A3FA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ng X, Gao 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Xi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Xion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, Wu S, Cen Z, et al. Prevalence and clinical correlation of dysphagia in Parkinson disease: a study on Chinese patients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u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li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ut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2018 Jan 1 [cited 2020 Apr 20];72(1):82–6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28699630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sz w:val="24"/>
          <w:szCs w:val="24"/>
          <w:lang w:val="en-US"/>
        </w:rPr>
        <w:t>http://www.ncbi.nlm.nih.gov/pubmed/28699630</w:t>
      </w:r>
      <w:r w:rsidR="00F101DB" w:rsidRPr="00F101DB">
        <w:rPr>
          <w:rStyle w:val="Collegamentoipertestuale"/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</w:p>
    <w:p w14:paraId="0B398B6B" w14:textId="77777777" w:rsidR="008377DC" w:rsidRPr="00F101DB" w:rsidRDefault="008377DC" w:rsidP="00BA222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umica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Watts C. Predicting Airway Invasion Using Screening Tools and Laryngeal Kinematics in People with Parkinson's Disease: A Pilot Study. J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arkinson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. 2020;10(3):1153-1160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: 10.3233/JPD-202044. PMID: 32538868; PMCID: PMC7458512.</w:t>
      </w:r>
    </w:p>
    <w:p w14:paraId="39A64ADC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llersto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K, Heller A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Houtz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R, Kendall KA. Quantitative measures of swallowing deficits in patients with Parkinson s disease. Ann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t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hin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Laryng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16;125(5):385–92. </w:t>
      </w:r>
    </w:p>
    <w:p w14:paraId="3B929C3C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rteki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Tarlac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ydogdu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, et al. Electrophysiological evaluation of pharyngeal phase of swallowing in patients with Parkinson'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v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 2002;17(5):942‐949. doi:10.1002/mds.10240</w:t>
      </w:r>
    </w:p>
    <w:p w14:paraId="02807A20" w14:textId="77777777" w:rsidR="008377DC" w:rsidRPr="00F101DB" w:rsidRDefault="008377DC" w:rsidP="00BA222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ank U, Radtke 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iensted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ötter-Nerg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chönwal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uhman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erloff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iesse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Flüge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osek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flu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. Dysphagia Screening in Parkinson's Disease. A diagnostic accuracy cross-sectional study investigating the applicability of the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uggin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wallowing Screen (GUSS). Neurogastroenterol Motil. 2020 Nov 20:e14034. doi: 10.1111/nmo.14034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head of print. PMID: 33217102.</w:t>
      </w:r>
    </w:p>
    <w:p w14:paraId="15D9C650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Fuh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L, Lee RC, Wang SJ, Lin CH, Wang PN, Chiang JH, et al. Swallowing difficulty in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li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sur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1997;99(2):106–12. </w:t>
      </w:r>
    </w:p>
    <w:p w14:paraId="5E99B6BE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aeckl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mah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artman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Tomand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, Frank U. Predictors of Penetration-Aspiration in Parkinson’s Disease Patients With Dysphagia: A Retrospective Analysis. Ann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t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hin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Laryng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 2019 Aug 1;128(8):728–35.</w:t>
      </w:r>
    </w:p>
    <w:p w14:paraId="4A047309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olabbakhsh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ajae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erakhsha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Sadri S, Taheri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dib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. Automated acoustic analysis in detection of spontaneous swallows in Parkinson's disease. Dysphagia. 2014;29(5):572‐577. doi:10.1007/s00455-014-9547-4</w:t>
      </w:r>
    </w:p>
    <w:p w14:paraId="27BDFC35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Hammer MJ, Murphy CA, Abrams TM. Airway somatosensory deficits and dysphagia in parkinson’s disease. J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arkinson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. 2013;3(1):39–44. </w:t>
      </w:r>
    </w:p>
    <w:p w14:paraId="3E815239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Harteliu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vensso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. Speech and Swallowing Symptoms Associated with Parkinson’s Disease and Multiple Sclerosis: A Survey. Folia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honiat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Logop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online serial]. 1994;46:9–17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s://www.karger.com/Article/Fu</w:instrText>
      </w:r>
      <w:r w:rsidR="00F101DB" w:rsidRPr="00F101DB">
        <w:rPr>
          <w:lang w:val="en-US"/>
        </w:rPr>
        <w:instrText xml:space="preserve">llText/266286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s://www.karger.com/Article/FullText/266286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23C2DC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Heglan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W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ku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S, Troche MS. Sequential voluntary cough and aspiration or aspiration risk in Parkinson’s disease. Lung. Springer New York LLC; 2014;192:601–608. </w:t>
      </w:r>
    </w:p>
    <w:p w14:paraId="59B5C3D3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Heglan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W, Troche M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randimor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ku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S, Davenport PW. Comparison of Two Methods for Inducing Reflex Cough in Patients With Parkinson’s Disease, With and Without Dysphagia. Dysphagia. Springer US; 2016;31:66–73. </w:t>
      </w:r>
    </w:p>
    <w:p w14:paraId="2D2651E5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Johnston BT, Castell J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tumach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olch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Gideon RM, Li Q, et al. Comparison of swallowing function in Parkinson’s disease and progressive supranuclear palsy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v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1997 May [cited 2020 Apr 20];12(3):322–7. Available from: http://www.ncbi.nlm.nih.gov/pubmed/9159726</w:t>
      </w:r>
    </w:p>
    <w:p w14:paraId="32207950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Jones C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iucc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R. Multimodal Swallowing Evaluation with High-Resolution Manometry Reveals Subtle Swallowing Changes in Early and Mid-Stage Parkinson Disease. J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arkinson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 [Internet]. 2016 Mar 30 [cited 2020 Apr 18];6(1):197–208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</w:instrText>
      </w:r>
      <w:r w:rsidR="00F101DB" w:rsidRPr="00F101DB">
        <w:rPr>
          <w:lang w:val="en-US"/>
        </w:rPr>
        <w:instrText xml:space="preserve">lm.nih.gov/pubmed/26891176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://www.ncbi.nlm.nih.gov/pubmed/26891176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</w:p>
    <w:p w14:paraId="22DAB19B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Jones CA, Hoffman MR, Lin L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bdelhalim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Jiang JJ, McCulloch TM. Identification of swallowing disorders in early and mid-stage Parkinson’s disease using pattern recognition of pharyngeal high-resolution manometry data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gastroente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t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online serial]. 2018;30:e13236. Accessed at: http://doi.wiley.com/10.1111/nmo.13236.</w:t>
      </w:r>
    </w:p>
    <w:p w14:paraId="3ADC3BFC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alf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G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orm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F, De Swart B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loem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R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Zwart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unnek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. Reproducibility and validity of patient-rated assessment of speech, swallowing, and saliva control in parkinson’s disease. Arch Phys Med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hab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11;92(7):1152–8. </w:t>
      </w:r>
    </w:p>
    <w:p w14:paraId="2DF600A0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ann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v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hanu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. A simple bedside test to assess the swallowing dysfunction in Parkinson′s disease. Ann Indian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ca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online serial]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edknow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ublications; 2014;17:62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annalsofian.org/text.asp?2014/17/1/62/128556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sz w:val="24"/>
          <w:szCs w:val="24"/>
          <w:lang w:val="en-US"/>
        </w:rPr>
        <w:t>http://www.annalsofian.org/text.asp?2014/17/1/62/128556</w:t>
      </w:r>
      <w:r w:rsidR="00F101DB" w:rsidRPr="00F101DB">
        <w:rPr>
          <w:rStyle w:val="Collegamentoipertestuale"/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182B7F1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im J, Watts CR. A comparison of swallow-related submandibular contraction amplitude and duration in people with Parkinson's disease and healthy controls. Int J Speech Lang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ath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 2020 May 28:1-8.</w:t>
      </w:r>
    </w:p>
    <w:p w14:paraId="1ED76CC6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o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H, Boo JP, Ng SY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charyy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Goh KH, Tay KY, Au WL, Tan LC. The Modified Barium Swallow Impairment Profile as a Predictor of Clinical Outcomes of Admission for Pneumonia or Choking in Dysphagic Patients with Parkinson's Disease. Dysphagia. 2019 Dec;34(6):896-903.</w:t>
      </w:r>
    </w:p>
    <w:p w14:paraId="4974A1B3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m K, Kwai Yi Lam F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won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u K, et al. Simple clinical tests may predict severe oropharyngeal dysphagia in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v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online serial]. 2007;22:640–644. Accessed at: http://doi.wiley.com/10.1002/mds.21362.</w:t>
      </w:r>
    </w:p>
    <w:p w14:paraId="1A6C2B98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ee KD, Koo JH, Song SH, Jo KD, Lee MK, Jang W. Central cholinergic dysfunction could be associated with oropharyngeal dysphagia in early Parkinson’s disease. J Neural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Transm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2015 Nov 1 [cited 2020 Apr 20];122(11):1553–61. Available from: http://www.ncbi.nlm.nih.gov/pubmed/26199040</w:t>
      </w:r>
    </w:p>
    <w:p w14:paraId="42D11859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Lee WH, Lim MH, Nam HS, Kim Y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e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G, Bang MS, et al. Differential kinematic features of the hyoid bone during swallowing in patients with Parkinson’s disease. J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lectromyog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inesi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19 Aug 1;47:57–64. </w:t>
      </w:r>
    </w:p>
    <w:p w14:paraId="6A9FD5A9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amola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rés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antamarin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abana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L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rand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embiel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Fernández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utiérrez M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irg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odríguez P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Álvarez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rcos C. Swallowing Disorders in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ct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torrinolaring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nglish Ed [online serial]. Elsevier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spañ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S.L.U. and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ocieda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spañola de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torrinolaringologí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irugí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abez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uell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; 2017;68:15–22. Accessed at: http://dx.doi.org/10.1016/j.otoeng.2017.01.003.</w:t>
      </w:r>
    </w:p>
    <w:p w14:paraId="10D4B19A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nor Y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ilad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, Cohen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Flis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M, Cohen JT. Validation of a swallowing disturbance questionnaire for detecting dysphagia in patients with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v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online serial]. 2007;22:1917–1921. Accessed at: http://doi.wiley.com/10.1002/mds.21625.</w:t>
      </w:r>
    </w:p>
    <w:p w14:paraId="4AAE286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ri F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ate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eravol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G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isan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ntes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rovincial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. Predictive value of clinical indices in detecting aspiration in patients with neurological disorders. J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sur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sychiatry. 1997;63:456–460. </w:t>
      </w:r>
    </w:p>
    <w:p w14:paraId="1651C261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inag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, Ono T, Hori K, et al. Relationships between dysphagia and tongue pressure during swallowing in Parkinson’s disease patients. </w:t>
      </w:r>
      <w:r w:rsidRPr="00F101DB">
        <w:rPr>
          <w:rFonts w:ascii="Times New Roman" w:hAnsi="Times New Roman" w:cs="Times New Roman"/>
          <w:bCs/>
          <w:sz w:val="24"/>
          <w:szCs w:val="24"/>
        </w:rPr>
        <w:t xml:space="preserve">J Oral Rehabil. 2018;45:459–466. </w:t>
      </w:r>
    </w:p>
    <w:p w14:paraId="599AC27A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</w:rPr>
        <w:t xml:space="preserve">Monte FS, da Silva-Júnior FP, Braga-Neto P, Nobre e Souza MA, de Bruin VMS. </w:t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wallowing abnormalities and dyskinesia in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v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2005 Apr [cited 2020 Apr 20];20(4):457–62. Available from: http://www.ncbi.nlm.nih.gov/pubmed/15625689</w:t>
      </w:r>
    </w:p>
    <w:p w14:paraId="2123A7DA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nteiro L, Souza-Machado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inh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ampai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óbreg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el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. Swallowing impairment and pulmonary dysfunction in Parkinson’s disease: The silent threats. J Neurol Sci. 2014 Apr 15;339(1–2):149–52. </w:t>
      </w:r>
    </w:p>
    <w:p w14:paraId="6FEB0E64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reau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evo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aill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elva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Tard C, Perez T, et al. Are Upper-Body Axial Symptoms a Feature of Early Parkinson’s Disease?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Lo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e [Internet]. 2016 Sep 1 [cited 2020 Apr 20];11(9):e0162904. Available from: http://www.ncbi.nlm.nih.gov/pubmed/27654040</w:t>
      </w:r>
    </w:p>
    <w:p w14:paraId="2793F503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gaya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ach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, Yamada T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Igat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Videofluorographic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udy of swallowing in Parkinson’s disease. Dysphagia [Internet]. 1998 [cited 2020 Apr 18];13(2):95–100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9513304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://www.ncbi.nlm.nih.gov/pubmed/9513304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</w:p>
    <w:p w14:paraId="722B301B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iensted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ihl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iesse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et al. Predictive clinical factors for penetration and aspiration in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gastroente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t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 2019;31:1–9.</w:t>
      </w:r>
    </w:p>
    <w:p w14:paraId="7DE1689A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iensted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uhman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ihl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et al. Drooling is no early sign of dysphagia in Parkinson′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gastroente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t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18;30:1–6. </w:t>
      </w:r>
    </w:p>
    <w:p w14:paraId="4B76D242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óbreg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, Rodrigues B, Torres A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carpe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DA, Neves CA, Melo A. Is drooling secondary to a swallowing disorder in patients with Parkinson’s disease? Park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08;14(3):243–5. </w:t>
      </w:r>
    </w:p>
    <w:p w14:paraId="286D00A0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h EH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e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S, Kang HJ. Assessment of Oropharyngeal Dysphagia in Patients With Parkinson Disease: Use of Ultrasonography. Ann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hab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. 2016 Apr;40(2):190-6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10.5535/arm.2016.40.2.190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16 Apr 25. </w:t>
      </w:r>
    </w:p>
    <w:p w14:paraId="78BDBB03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erez-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Llore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ègre-Pagè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jero-Sena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et al. Oro-buccal symptoms (dysphagia, dysarthria, and sialorrhea) in patients with Parkinson’s disease: Preliminary analysis from the French COPARK cohort. Eur J Neurol. 2012;19:28–37. </w:t>
      </w:r>
    </w:p>
    <w:p w14:paraId="21BC4778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Pflu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ihl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Emich K, et al. Critical Dysphagia is Common in Parkinson Disease and Occurs Even in Early Stages: A Prospective Cohort Study. Dysphagia. 2018;33:41–50. </w:t>
      </w:r>
    </w:p>
    <w:p w14:paraId="4F0E974A" w14:textId="77777777" w:rsidR="008377DC" w:rsidRPr="00F101DB" w:rsidRDefault="008377DC" w:rsidP="0025556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flu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iesse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uhman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ihl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. Swallowing speed is no adequate predictor of aspiration in Parkinson'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gastroente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t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 2019 Dec;31(12):e13713. doi: 10.1111/nmo.13713. Epub 2019 Aug 29. PMID: 31464354.</w:t>
      </w:r>
    </w:p>
    <w:p w14:paraId="7DCEE3C5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itts LL, Morales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tierwal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AG. Lingual Pressure as a Clinical Indicator of Swallowing Function in Parkinson’s Disease. J Speech Lang Hear Res. American Speech-Language-Hearing Association; 2018;61:257–265. </w:t>
      </w:r>
    </w:p>
    <w:p w14:paraId="0505005F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itts T, Troche M, Mann G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osenbek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ku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S, Sapienza C. Using voluntary cough to detect penetration and aspiration during oropharyngeal swallowing in patients with Parkinson disease. Chest [online serial]. The American College of Chest Physicians; 2010;138:1426–1431. Accessed at: http://dx.doi.org/10.1378/chest.10-0342.</w:t>
      </w:r>
    </w:p>
    <w:p w14:paraId="2BEBDD1B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otulsk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Friedman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rólick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pychal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. Swallowing disorders in Parkinson’s disease. Parkinsonism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online serial]. 2003;9:349–353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s://linkinghub.elsevier.com/retrieve/pii/S1353802003000452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s://linkinghub.elsevier.com/retrieve/pii/S1353802003000452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28E2F2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</w:rPr>
        <w:t xml:space="preserve">Rajaei A, Ashtari F, Azargoon SA, et al. </w:t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ssociation between saliva control, silent saliva penetration, aspiration, and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videofluoroscopic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ndings in Parkinson’s disease patients. Adv Biomed Res. 2015;4:108. </w:t>
      </w:r>
    </w:p>
    <w:p w14:paraId="73B48712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odrigues B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óbreg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ampai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rgol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el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. Silent saliva aspiration in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v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2011 Jan [cited 2020 Apr 18];26(1):138–41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21322025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://www.ncbi.nlm.nih.gov/pubmed/21322025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</w:p>
    <w:p w14:paraId="6FAEA071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</w:rPr>
        <w:t xml:space="preserve">Sampaio M, Argolo N, Melo A, Nóbrega AC. </w:t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t voice as a sign of penetration/aspiration in Parkinson’s disease: Does testing material matter? Dysphagia. 2014;29:610–615. </w:t>
      </w:r>
    </w:p>
    <w:p w14:paraId="194E0644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hiffer BL, Kendall K. Changes in Timing of Swallow Events in Parkinson’s Disease. Ann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t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hin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Laryng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19 Jan 1;128(1):22–7. </w:t>
      </w:r>
    </w:p>
    <w:p w14:paraId="615311E1" w14:textId="77777777" w:rsidR="008377DC" w:rsidRPr="00F101DB" w:rsidRDefault="008377DC" w:rsidP="0025556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chlickewe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iensted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C, Frank U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Fründ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ötter-Nerg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erloff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uhman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Müller F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Leziu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Kosek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flu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. The ability of the eating assessment tool-10 to detect penetration and aspiration in Parkinson'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u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ch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torhinolaryng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20 Sep 26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10.1007/s00405-020-06377-x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head of print. PMID: 32978686.</w:t>
      </w:r>
    </w:p>
    <w:p w14:paraId="4AE1C0E6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chröd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B, Marian T, Claus I, et al. Substance P Saliva Reduction Predicts Pharyngeal Dysphagia in Parkinson’s Disease. Front Neurol. 2019;10:1–5. </w:t>
      </w:r>
    </w:p>
    <w:p w14:paraId="51B2216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lverman EP, Carnaby G, Singletary F, Hoffman-Ruddy B, Yeager J, Sapienza C. Measurement of voluntary cough production and airway protection in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parkinso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ease. Arch Phys Med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hab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online serial]. Elsevier Ltd; 2016;97:413–420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dx.doi.org/10.1016/j.apmr.2015.10.098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://dx.doi.org/10.1016/j.apmr.2015.10.098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9B945B0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mons J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Fietzek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Waldman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Warneck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, Schuster T, Ceballos-Baumann AO. Development and validation of a new screening questionnaire for dysphagia in early stages of Parkinson’s disease. Parkinsonism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online serial]. 2014;20:992–998. Accessed at: https://linkinghub.elsevier.com/retrieve/pii/S1353802014002284.</w:t>
      </w:r>
    </w:p>
    <w:p w14:paraId="13B34AC8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Singer C, Weiner WJ, Sanchez-Ramos JR. Autonomic Dysfunction in Men with Parkinson’s Disease. Eur Neurol [online serial]. 1992;32:134–140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s://www.karger.com/Article/FullText/116810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s://www.karger.com/Article/FullText/116810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04885F7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troudley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, Walsh M. Radiological assessment of dysphagia in Parkinson’s disease. Br J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adi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1991;64:890–893. </w:t>
      </w:r>
    </w:p>
    <w:p w14:paraId="59482E1E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 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Gandhy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, Barlow C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Triadafilopoulo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. Clinical and manometric characteristics of patients with Parkinson’s disease and esophageal symptoms. Dis esophagus  Off J Int Soc Dis Esophagus [Internet]. 2017 Apr 1 [cited 2020 Apr 18];30(4):1–6. Available from: http://www.ncbi.nlm.nih.gov/pubmed/28375482</w:t>
      </w:r>
    </w:p>
    <w:p w14:paraId="411E297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uttrup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uttrup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untrup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Krueger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iem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-L, Bauer J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Hamach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, et al. Esophageal dysfunction in different stages of Parkinson’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gastroente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t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2017 Jan 1 [cited 2020 Apr 18];29(1). Available from: http://www.ncbi.nlm.nih.gov/pubmed/27477636</w:t>
      </w:r>
    </w:p>
    <w:p w14:paraId="3D2A6C2A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ira K, Fujiwara K, Fukuhara T, Koyama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risak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, Takeuchi H. Evaluation of the pharynx and upper esophageal sphincter motility using high-resolution pharyngeal manometry for Parkinson's disease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li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sur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21 Feb;201:106447. </w:t>
      </w:r>
    </w:p>
    <w:p w14:paraId="1F84533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oche M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randimor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E, Foote KD, et al. Swallowing Outcomes Following Unilateral STN vs. GPi Surgery: A Retrospective Analysis. Dysphagia [online serial]. 2014;29:425–431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link.springer.com/10.10</w:instrText>
      </w:r>
      <w:r w:rsidR="00F101DB" w:rsidRPr="00F101DB">
        <w:rPr>
          <w:lang w:val="en-US"/>
        </w:rPr>
        <w:instrText xml:space="preserve">07/s00455-014-9522-0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://link.springer.com/10.1007/s00455-014-9522-0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27A05AE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oche MS, Schumann B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Brandimor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E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Oku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Heglan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W. Reflex Cough and Disease Duration as Predictors of Swallowing Dysfunction in Parkinson’s Disease. Dysphagia. Springer US; 2016;31:757–764. </w:t>
      </w:r>
    </w:p>
    <w:p w14:paraId="0E38B8BC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memoto G, Fujioka S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Arahat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, Kawazoe M, Sakae N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asagasako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Furuy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Tsub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. Relationship between tongue pressure and functional oral intake scale diet type in patients with neurological and neuromuscular disorders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lin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eurosurg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20 Nov;198:106196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10.1016/j.clineuro.2020.106196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20 Sep 13. PMID: 32980799.</w:t>
      </w:r>
    </w:p>
    <w:p w14:paraId="3113B394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ogel AP, Rommel N, Sauer C, et al. Clinical assessment of dysphagia in neurodegeneration (CADN): development, validity and reliability of a bedside tool for dysphagia assessment. J Neurol. Springer Berlin Heidelberg; 2017;264:1107–1117. </w:t>
      </w:r>
    </w:p>
    <w:p w14:paraId="5BDCFFD8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Volonte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’ MA, Porta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Com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. Clinical assessment of dysphagia in early phases of Parkinson’s disease. Neurol Sci [online serial]. 2002;23:s121–s122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</w:instrText>
      </w:r>
      <w:r w:rsidR="00F101DB" w:rsidRPr="00F101DB">
        <w:rPr>
          <w:lang w:val="en-US"/>
        </w:rPr>
        <w:instrText xml:space="preserve">RLINK "http://link.springer.com/10.1007/s100720200099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>http://link.springer.com/10.1007/s100720200099</w:t>
      </w:r>
      <w:r w:rsidR="00F101DB" w:rsidRPr="00F101DB">
        <w:rPr>
          <w:rStyle w:val="Collegamentoipertestuale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fldChar w:fldCharType="end"/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84FDB75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Wakasug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, Yamamoto T, Oda C, Murata M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Tohara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inakuch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. Effect of an impaired oral stage on swallowing in patients with Parkinson’s disease. J Oral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habil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2017 Oct 1;44(10):756–62. </w:t>
      </w:r>
    </w:p>
    <w:p w14:paraId="3AA2F71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Walker RW, Dunn JR, Gray WK. Self-reported dysphagia and its correlates within a prevalent population of people with Parkinson’s disease. Dysphagia. 2011;26:92–96.</w:t>
      </w:r>
    </w:p>
    <w:p w14:paraId="18EEE4AF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ng C-M, Shieh W-Y, Weng Y-H, Hsu Y-H, Wu Y-R. Non-invasive assessment determine the swallowing and respiration dysfunction in early Parkinson’s disease. Parkinsonism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Internet]. 2017 Sep 1 [cited 2020 Apr 20];42:22–7. Available from: http://www.ncbi.nlm.nih.gov/pubmed/28606443</w:t>
      </w:r>
    </w:p>
    <w:p w14:paraId="1FC7DC8D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</w:rPr>
        <w:lastRenderedPageBreak/>
        <w:t>Ws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</w:rPr>
        <w:t xml:space="preserve"> Coriolano MDG, R Belo L, Carneiro D, G Asano A, Al Oliveira PJ, Da Silva DM, et al. </w:t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Swallowing in patients with Parkinson’s disease: A surface electromyography study. Dysphagia. 2012 Dec;27(4):550–5.</w:t>
      </w:r>
    </w:p>
    <w:p w14:paraId="5164D1EE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Yiu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, Curtis JA, Perry SE, Troche MS. Relationship of vocal fold atrophy to swallowing safety and cough function in Parkinson's disease. </w:t>
      </w:r>
      <w:r w:rsidRPr="00F101DB">
        <w:rPr>
          <w:rFonts w:ascii="Times New Roman" w:hAnsi="Times New Roman" w:cs="Times New Roman"/>
          <w:bCs/>
          <w:sz w:val="24"/>
          <w:szCs w:val="24"/>
        </w:rPr>
        <w:t>Laryngoscope. 2020 Feb;130(2):303-308.</w:t>
      </w:r>
    </w:p>
    <w:p w14:paraId="23D686F5" w14:textId="77777777" w:rsidR="008377DC" w:rsidRPr="00F101DB" w:rsidRDefault="008377DC" w:rsidP="00091C1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</w:rPr>
        <w:t xml:space="preserve">Zilli Canedo Silva M, Carol Fritzen N, de Oliveira M, et al. </w:t>
      </w: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tein intake, nitrogen balance and nutritional status in patients with Parkinson's disease; time for a change?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Nut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osp. 2015;31(6):2764‐2770. Published 2015 Jun 1. doi:10.3305/nh.2015.31.6.8938 </w:t>
      </w:r>
    </w:p>
    <w:p w14:paraId="1E870CFB" w14:textId="77777777" w:rsidR="00963124" w:rsidRPr="00F101DB" w:rsidRDefault="00963124" w:rsidP="004B1A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8A7E83" w14:textId="0A2679E2" w:rsidR="00963124" w:rsidRPr="00F101DB" w:rsidRDefault="004B1AFB" w:rsidP="009631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/>
          <w:bCs/>
          <w:sz w:val="24"/>
          <w:szCs w:val="24"/>
          <w:lang w:val="en-US"/>
        </w:rPr>
        <w:t>QUALITY OF LIFE</w:t>
      </w:r>
      <w:r w:rsidR="00874BC8" w:rsidRPr="00F101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PROGNOSIS</w:t>
      </w:r>
    </w:p>
    <w:p w14:paraId="1F866316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Akbar U, Dham B, He Y, Hack N, Wu S, Troche M, et al. Incidence and mortality trends of aspiration pneumonia in Parkinson’s disease in the United States, 1979-2010. Parkinsonism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[Internet]. 2015 Sep 1 [cited 2020 Apr 20];21(9):1082–6. Available from: http://www.ncbi.nlm.nih.gov/pubmed/26154915</w:t>
      </w:r>
    </w:p>
    <w:p w14:paraId="0193FFFD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Auyeung M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Tsoi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TH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Mok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V, Cheung CM, Lee CN, Li R, et al. Ten year survival and outcomes in a prospective cohort of new onset Chinese Parkinson’s disease patients. J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Neurol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Neurosurg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Psychiatry [Internet]. 2012 Jun [cited 2020 Apr 20];83(6):607–11. Available from: http://www.ncbi.nlm.nih.gov/pubmed/22362919</w:t>
      </w:r>
    </w:p>
    <w:p w14:paraId="25D03AD8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</w:rPr>
        <w:t xml:space="preserve">Barichella M, Cereda E, Madio C, Iorio L, Pusani C, Cancello R, et al. </w:t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Nutritional risk and gastrointestinal dysautonomia symptoms in Parkinson’s disease outpatients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hospitalise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on a scheduled basis. Br J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Nutr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[Internet]. 2013 Jul 28 [cited 2020 Apr 20];110(2):347–53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23228187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http://www.ncbi.nlm.nih.gov/pubmed/23228187</w:t>
      </w:r>
      <w:r w:rsidR="00F101DB"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fldChar w:fldCharType="end"/>
      </w:r>
    </w:p>
    <w:p w14:paraId="406E3135" w14:textId="77777777" w:rsidR="008377DC" w:rsidRPr="00F101DB" w:rsidRDefault="008377DC" w:rsidP="00714EF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Carneiro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D, das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Graça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Wanderley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de Sales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Coriolano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, Belo LR, de Marcos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abelo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R, Asano AG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Lin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OG. Quality of life related to swallowing in Parkinson’s disease. </w:t>
      </w:r>
      <w:r w:rsidRPr="00F101DB">
        <w:rPr>
          <w:rFonts w:ascii="Times New Roman" w:hAnsi="Times New Roman" w:cs="Times New Roman"/>
          <w:sz w:val="24"/>
          <w:szCs w:val="24"/>
        </w:rPr>
        <w:t xml:space="preserve">Dysphagia. 2014;29:578–582. </w:t>
      </w:r>
    </w:p>
    <w:p w14:paraId="5E62A132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</w:rPr>
        <w:t xml:space="preserve">Cereda E, Cilia R, Klersy C, Canesi M, Zecchinelli AL, Mariani CB, et al. </w:t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Swallowing disturbances in Parkinson’s disease: a multivariate analysis of contributing factors. Parkinsonism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[Internet]. 2014 Dec 1 [cited 2020 Apr 20];20(12):1382–7. Available from: http://www.ncbi.nlm.nih.gov/pubmed/25456827</w:t>
      </w:r>
    </w:p>
    <w:p w14:paraId="08CEE2B8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</w:rPr>
      </w:pPr>
      <w:r w:rsidRPr="00F101DB">
        <w:rPr>
          <w:rFonts w:ascii="Times New Roman" w:hAnsi="Times New Roman" w:cs="Times New Roman"/>
          <w:sz w:val="24"/>
          <w:szCs w:val="24"/>
        </w:rPr>
        <w:t xml:space="preserve">Cilia R, Cereda E, Klersy C, Canesi M, Zecchinelli AL, Mariani CB, et al. Parkinson’s disease beyond 20 years. J Neurol Neurosurg Psychiatry. 2015 Aug 1;86(8):849–55. </w:t>
      </w:r>
    </w:p>
    <w:p w14:paraId="03DC615F" w14:textId="77777777" w:rsidR="008377DC" w:rsidRPr="00F101DB" w:rsidRDefault="008377DC" w:rsidP="009631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</w:rPr>
        <w:t xml:space="preserve">Coelho M, Marti MJ, Tolosa E, et al. </w:t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Late-stage Parkinson’s disease: The Barcelona and Lisbon cohort. J Neurol. 2010;257:1524–1532. </w:t>
      </w:r>
    </w:p>
    <w:p w14:paraId="389039A7" w14:textId="77777777" w:rsidR="008377DC" w:rsidRPr="00F101DB" w:rsidRDefault="008377DC" w:rsidP="0096312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rtis JA,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Molfenter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Troche MS. Predictors of Residue and Airway Invasion in Parkinson's Disease. Dysphagia. 2020 Apr;35(2):220-230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10.1007/s00455-019-10014-z. </w:t>
      </w:r>
      <w:proofErr w:type="spellStart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19 Apr 27. PMID: 31028481.</w:t>
      </w:r>
    </w:p>
    <w:p w14:paraId="100081BB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Fabbri M, Coelho M, Abreu D, Guedes LC, Rosa MM, Godinho C, et al. Dysphagia predicts poor outcome in late-stage Parkinson’s disease. Parkinsonism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[Internet]. 2019 Jul 1 [cited 2020 Apr 20];64:73–81. Available from: http://www.ncbi.nlm.nih.gov/pubmed/30902528</w:t>
      </w:r>
    </w:p>
    <w:p w14:paraId="7E7D9009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oh KH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Acharyya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S, Ng SYE, Boo JPL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Kooi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HJ, Ng HL, et al. Risk and prognostic factors for pneumonia and choking amongst Parkinson’s disease patients with dysphagia. Park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. 2016 Aug 1;29:30–4. </w:t>
      </w:r>
    </w:p>
    <w:p w14:paraId="320BB6CF" w14:textId="77777777" w:rsidR="008377DC" w:rsidRPr="00F101DB" w:rsidRDefault="008377DC" w:rsidP="00714EF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Han M, Ohnishi H, Nonaka M, et al. Relationship between dysphagia and depressive states in patients with Parkinson’s disease. Park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[online serial]. Elsevier Ltd; 2011;17:437–439. Accessed at: http://dx.doi.org/10.1016/j.parkreldis.2011.03.006.</w:t>
      </w:r>
    </w:p>
    <w:p w14:paraId="067101B0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Hussain J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Allgar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V, Oliver D. Palliative care triggers in progressive neurodegenerative conditions: An evaluation using a multi-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retrospective case record review and principal component analysis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Pallia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ed [Internet]. 2018 Apr 1 [cited 2020 Apr 20];32(4):716–25. Available from: http://www.ncbi.nlm.nih.gov/pubmed/29400144</w:t>
      </w:r>
    </w:p>
    <w:p w14:paraId="385A724A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Lee JH, Lee KW, Kim SB, Lee SJ, Chun SM, Jung SM. The Functional Dysphagia Scale Is a Useful Tool for Predicting Aspiration Pneumonia in Patients With Parkinson Disease. Ann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ehabil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ed [Internet]. 2016 Jun [cited 2020 Apr 20];40(3):440–6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27446780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http://www.ncbi.nlm.nih.gov/pubmed/27446780</w:t>
      </w:r>
      <w:r w:rsidR="00F101DB"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fldChar w:fldCharType="end"/>
      </w:r>
    </w:p>
    <w:p w14:paraId="00DF40F3" w14:textId="77777777" w:rsidR="008377DC" w:rsidRPr="00F101DB" w:rsidRDefault="008377DC" w:rsidP="00714EF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Leow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LP, Huckabee M-L, Anderson T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Becker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L. The Impact of Dysphagia on Quality of Life in Ageing and Parkinson’s Disease as Measured by the Swallowing Quality of Life (SWAL-QOL) Questionnaire. Dysphagia [online serial]. 2010;25:216–220. Accessed at: http://link.springer.com/10.1007/s00455-009-9245-9.</w:t>
      </w:r>
    </w:p>
    <w:p w14:paraId="0FCB695F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Lim A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Leow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L, Huckabee M-L, Frampton C, Anderson T. A pilot study of respiration and swallowing integration in Parkinson’s disease: “on” and “off” levodopa. Dysphagia [Internet]. 2008 Mar [cited 2020 Apr 18];23(1):76–81. Available from: http://www.ncbi.nlm.nih.gov/pubmed/17602261</w:t>
      </w:r>
    </w:p>
    <w:p w14:paraId="099612BF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Lo RY, Tanner CM, Albers KB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Leimpeter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D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Fros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RD, Bernstein AL, et al. Clinical features in early Parkinson disease and survival. Arch Neurol [Internet]. 2009 Nov [cited 2020 Apr 20];66(11):1353–8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19901166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http://www.ncbi.nlm.nih.gov/pubmed/19901166</w:t>
      </w:r>
      <w:r w:rsidR="00F101DB"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fldChar w:fldCharType="end"/>
      </w:r>
    </w:p>
    <w:p w14:paraId="5D59CEF6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Lorefäl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Granéru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K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Unosson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. Avoidance of solid food in weight losing older patients with Parkinson’s disease. J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2006.</w:t>
      </w:r>
    </w:p>
    <w:p w14:paraId="5965A3F2" w14:textId="77777777" w:rsidR="008377DC" w:rsidRPr="00F101DB" w:rsidRDefault="008377DC" w:rsidP="0010094D">
      <w:pPr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Malmgren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Hede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GW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Karlström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Cederholm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T, Lundquist P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Wirén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, et al. Indications for percutaneous endoscopic gastrostomy and survival in old adults. Food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Nutr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Res [Internet]. 2011 [cited 2020 Apr 20];55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ov/pubmed/21799666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http://www.ncbi.nlm.nih.gov/pubmed/21799666</w:t>
      </w:r>
      <w:r w:rsidR="00F101DB"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fldChar w:fldCharType="end"/>
      </w:r>
    </w:p>
    <w:p w14:paraId="2B4F64B7" w14:textId="77777777" w:rsidR="008377DC" w:rsidRPr="00F101DB" w:rsidRDefault="008377DC" w:rsidP="00714EF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Manor Y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Bala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Giladi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Mootanah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R, Cohen JT. Anxiety, depression and swallowing disorders in patients with Parkinson’s disease. </w:t>
      </w:r>
      <w:r w:rsidRPr="00F101DB">
        <w:rPr>
          <w:rFonts w:ascii="Times New Roman" w:hAnsi="Times New Roman" w:cs="Times New Roman"/>
          <w:sz w:val="24"/>
          <w:szCs w:val="24"/>
        </w:rPr>
        <w:t xml:space="preserve">Park Relat Disord. Epub 2009. </w:t>
      </w:r>
    </w:p>
    <w:p w14:paraId="1FD7863E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</w:rPr>
        <w:t xml:space="preserve">Martinez-Ramirez D, Almeida L, Giugni JC, et al. </w:t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Rate of aspiration pneumonia in hospitalized Parkinson's disease patients: a cross-sectional study. BMC Neurol. 2015;15:104. Published 2015 Jul 5. doi:10.1186/s12883-015-0362-9 </w:t>
      </w:r>
    </w:p>
    <w:p w14:paraId="2A45B01F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Merola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Zibetti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Angrisano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S, et al. Parkinson's disease progression at 30 years: a study of subthalamic deep brain-stimulated patients. Brain. 2011;134(Pt 7):2074‐2084. doi:10.1093/brain/awr121</w:t>
      </w:r>
    </w:p>
    <w:p w14:paraId="4E82668F" w14:textId="77777777" w:rsidR="008377DC" w:rsidRPr="00F101DB" w:rsidRDefault="008377DC" w:rsidP="00714EF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Miller N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Allcock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Hildreth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J, Jones D, Noble E, Burn DJ. Swallowing problems in Parkinson disease: frequency and clinical correlates. J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Neurol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Neurosurg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Psychiatry [online serial]. </w:t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009;80:1047–1049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jnnp.bmj.com/cgi/doi/10.1136/jnnp.2008.157701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http://jnnp.bmj.com/cgi/doi/10.1136/jnnp.2008.157701</w:t>
      </w:r>
      <w:r w:rsidR="00F101DB"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fldChar w:fldCharType="end"/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BA558DB" w14:textId="77777777" w:rsidR="008377DC" w:rsidRPr="00F101DB" w:rsidRDefault="008377DC" w:rsidP="00714EF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Miller N, Noble E, Jones D, Burn D. Hard to swallow: dysphagia in Parkinson’s disease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AgeAgeing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[online serial]. 2006;35:614–618. Accessed at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academic.oup.com/ageing/article/35/6/614/14909/Hard-to-swallow-dysphagia-in" </w:instrText>
      </w:r>
      <w:r w:rsidR="00F101DB" w:rsidRPr="00F101DB">
        <w:fldChar w:fldCharType="separate"/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t>http://academic.oup.com/ageing/article/35/6/614/14909/Hard-to-swallow-dysphagia-in</w:t>
      </w:r>
      <w:r w:rsidR="00F101DB" w:rsidRPr="00F101D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Parkinson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>-disease.</w:t>
      </w:r>
    </w:p>
    <w:p w14:paraId="114ED2C1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Miyazaki Y, Arakawa M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Kizu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J. Introduction of simple swallowing ability test for prevention of aspiration pneumonia in the elderly and investigation of factors of swallowing disorders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Yakugaku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Zasshi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[Internet]. 2002 Jan [cited 2020 Apr 18];122(1):97–105. Available from: http://www.ncbi.nlm.nih.gov/pubmed/11828754</w:t>
      </w:r>
    </w:p>
    <w:p w14:paraId="17F80012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Müller J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Wenning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GK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Verny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, McKee A, Chaudhuri KR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Jellinger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K, et al. Progression of dysarthria and dysphagia in postmortem-confirmed parkinsonian disorders. Arch Neurol [Internet]. 2001 Feb 1 [cited 2019 Aug 22];58(2):259–64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archneur.jamanetwork.com/article.aspx?doi=10.1001/archneur.58.2.259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http://archneur.jamanetwork.com/article.aspx?doi=10.1001/archneur.58.2.259</w:t>
      </w:r>
      <w:r w:rsidR="00F101DB"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fldChar w:fldCharType="end"/>
      </w:r>
    </w:p>
    <w:p w14:paraId="202770BB" w14:textId="77777777" w:rsidR="008377DC" w:rsidRPr="00F101DB" w:rsidRDefault="008377DC" w:rsidP="0096312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Ou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X, Wei Q, et al. Prevalence and clinical correlates of drooling in Parkinson disease: A study on 518 Chinese patients. Park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[online serial]. Elsevier; 2015;21:211–215. Accessed at: http://dx.doi.org/10.1016/j.parkreldis.2014.12.004.</w:t>
      </w:r>
    </w:p>
    <w:p w14:paraId="241C86A2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Pitts T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Bolser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Rosenbek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J, Troche M, Sapienza C. Voluntary cough production and swallow dysfunction in Parkinson's disease. Dysphagia. 2008;23(3):297‐301. doi:10.1007/s00455-007-9144</w:t>
      </w:r>
    </w:p>
    <w:p w14:paraId="7565C060" w14:textId="77777777" w:rsidR="008377DC" w:rsidRPr="00F101DB" w:rsidRDefault="008377DC" w:rsidP="004D0EB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>Plowman-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Prine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EK, Sapienza CM, Okun MS, et al. The relationship between quality of life and swallowing in Parkinson’s disease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Mov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2009. </w:t>
      </w:r>
    </w:p>
    <w:p w14:paraId="5B9226AC" w14:textId="77777777" w:rsidR="008377DC" w:rsidRPr="00F101DB" w:rsidRDefault="008377DC" w:rsidP="00100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Robbins J, Gensler G, Hind J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Logemann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JA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Lindbla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S, Brandt D, et al. Comparison of 2 interventions for liquid aspiration on pneumonia incidence: A randomized trial. Ann Intern Med. 2008 Apr 1;148(7):509–18. </w:t>
      </w:r>
    </w:p>
    <w:p w14:paraId="10E281CF" w14:textId="77777777" w:rsidR="008377DC" w:rsidRPr="00F101DB" w:rsidRDefault="008377DC" w:rsidP="004D0EB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Silberglei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K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Lewitt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Junn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F, et al. Comparison of dysphagia before and after deep brain stimulation in Parkinson’s disease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Mov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. 2012;27:1763–1768. </w:t>
      </w:r>
    </w:p>
    <w:p w14:paraId="5C9A9633" w14:textId="77777777" w:rsidR="008377DC" w:rsidRPr="00F101DB" w:rsidRDefault="008377DC" w:rsidP="004D0EB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Storch A, Schneider CB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Wolz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, et al. Nonmotor fluctuations in Parkinson disease: Severity and correlation with motor complications. Neurology. 2013;80:800–809. </w:t>
      </w:r>
    </w:p>
    <w:p w14:paraId="3180FE9E" w14:textId="77777777" w:rsidR="008377DC" w:rsidRPr="00F101DB" w:rsidRDefault="008377DC" w:rsidP="004D0E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Tomita S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Oeda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Umemura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Kohsaka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, Park K, Yamamoto K, et al. Video-fluoroscopic swallowing study scale for predicting aspiration pneumonia in Parkinson’s disease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One [Internet]. 2018 Jun 1 [cited 2020 Apr 18];13(6):e0197608. Available from: </w:t>
      </w:r>
      <w:r w:rsidR="00F101DB" w:rsidRPr="00F101DB">
        <w:fldChar w:fldCharType="begin"/>
      </w:r>
      <w:r w:rsidR="00F101DB" w:rsidRPr="00F101DB">
        <w:rPr>
          <w:lang w:val="en-US"/>
        </w:rPr>
        <w:instrText xml:space="preserve"> HYPERLINK "http://www.ncbi.nlm.nih.g</w:instrText>
      </w:r>
      <w:r w:rsidR="00F101DB" w:rsidRPr="00F101DB">
        <w:rPr>
          <w:lang w:val="en-US"/>
        </w:rPr>
        <w:instrText xml:space="preserve">ov/pubmed/29874285" </w:instrText>
      </w:r>
      <w:r w:rsidR="00F101DB" w:rsidRPr="00F101DB">
        <w:fldChar w:fldCharType="separate"/>
      </w:r>
      <w:r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http://www.ncbi.nlm.nih.gov/pubmed/29874285</w:t>
      </w:r>
      <w:r w:rsidR="00F101DB" w:rsidRPr="00F101DB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fldChar w:fldCharType="end"/>
      </w:r>
    </w:p>
    <w:p w14:paraId="3CB4AFF1" w14:textId="77777777" w:rsidR="008377DC" w:rsidRPr="00F101DB" w:rsidRDefault="008377DC" w:rsidP="00714EFA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Van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Hooren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RA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Baijen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LWJ, Vos R, et al. Voice- and swallow-related quality of life in idiopathic Parkinson’s disease. Laryngoscope. 2016;126:408–414. </w:t>
      </w:r>
    </w:p>
    <w:p w14:paraId="7ACE8165" w14:textId="77777777" w:rsidR="008377DC" w:rsidRPr="00F101DB" w:rsidRDefault="008377DC" w:rsidP="008377DC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Van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Hooren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RA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Vo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Florie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GMH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Pilz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W, Kremer B,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Baijen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LWJ. Swallowing Assessment in Parkinson's Disease: Patient and Investigator Reported Outcome Measures are not Aligned. Dysphagia. 2020 Oct 31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: 10.1007/s00455-020-10201-3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ahead of print. PMID: 33130951.</w:t>
      </w:r>
    </w:p>
    <w:p w14:paraId="5F46FF84" w14:textId="77777777" w:rsidR="008377DC" w:rsidRPr="004C3F27" w:rsidRDefault="008377DC" w:rsidP="008377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Wang CM, Tsai TT, Wang SH, Wu YR. Does the M.D. Anderson Dysphagia Inventory correlate with dysphagia-limit and the Unified Parkinson Disease Rating Scale in early-stage Parkinson's </w:t>
      </w:r>
      <w:r w:rsidRPr="00F101D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sease? J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Formos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Med Assoc. 2020 Jan;119(1 Pt 2):247-253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: 10.1016/j.jfma.2019.05.005. </w:t>
      </w:r>
      <w:proofErr w:type="spellStart"/>
      <w:r w:rsidRPr="00F101DB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F101DB">
        <w:rPr>
          <w:rFonts w:ascii="Times New Roman" w:hAnsi="Times New Roman" w:cs="Times New Roman"/>
          <w:sz w:val="24"/>
          <w:szCs w:val="24"/>
          <w:lang w:val="en-US"/>
        </w:rPr>
        <w:t xml:space="preserve"> 2019 May 24. PMID: 31133522.</w:t>
      </w:r>
      <w:bookmarkStart w:id="0" w:name="_GoBack"/>
      <w:bookmarkEnd w:id="0"/>
    </w:p>
    <w:sectPr w:rsidR="008377DC" w:rsidRPr="004C3F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B4673"/>
    <w:multiLevelType w:val="hybridMultilevel"/>
    <w:tmpl w:val="FEC432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07983"/>
    <w:multiLevelType w:val="hybridMultilevel"/>
    <w:tmpl w:val="ED5ED9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50426E"/>
    <w:multiLevelType w:val="hybridMultilevel"/>
    <w:tmpl w:val="866675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AB7DD8"/>
    <w:multiLevelType w:val="hybridMultilevel"/>
    <w:tmpl w:val="29B0A5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652DD6"/>
    <w:multiLevelType w:val="hybridMultilevel"/>
    <w:tmpl w:val="3E9653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490BEF"/>
    <w:multiLevelType w:val="hybridMultilevel"/>
    <w:tmpl w:val="0B8AF2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8F69D9"/>
    <w:multiLevelType w:val="hybridMultilevel"/>
    <w:tmpl w:val="D876A6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367A65"/>
    <w:multiLevelType w:val="hybridMultilevel"/>
    <w:tmpl w:val="1634159C"/>
    <w:lvl w:ilvl="0" w:tplc="C8E826F0">
      <w:start w:val="48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23238E"/>
    <w:multiLevelType w:val="hybridMultilevel"/>
    <w:tmpl w:val="4F8CFE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035CD6"/>
    <w:multiLevelType w:val="hybridMultilevel"/>
    <w:tmpl w:val="7DD4CC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4F7028"/>
    <w:multiLevelType w:val="hybridMultilevel"/>
    <w:tmpl w:val="0548F7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8"/>
  </w:num>
  <w:num w:numId="9">
    <w:abstractNumId w:val="0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4"/>
    <w:rsid w:val="00052835"/>
    <w:rsid w:val="00071A64"/>
    <w:rsid w:val="00090785"/>
    <w:rsid w:val="00091C1E"/>
    <w:rsid w:val="0010094D"/>
    <w:rsid w:val="00122902"/>
    <w:rsid w:val="001254B0"/>
    <w:rsid w:val="00165DD0"/>
    <w:rsid w:val="00192784"/>
    <w:rsid w:val="001C5F0D"/>
    <w:rsid w:val="001D2245"/>
    <w:rsid w:val="001E438B"/>
    <w:rsid w:val="00207435"/>
    <w:rsid w:val="00236057"/>
    <w:rsid w:val="002444CE"/>
    <w:rsid w:val="0025556A"/>
    <w:rsid w:val="00291CD7"/>
    <w:rsid w:val="002D52FA"/>
    <w:rsid w:val="00321524"/>
    <w:rsid w:val="003506E3"/>
    <w:rsid w:val="004B1AFB"/>
    <w:rsid w:val="004C3F27"/>
    <w:rsid w:val="004D0EBA"/>
    <w:rsid w:val="004D4AA5"/>
    <w:rsid w:val="00577DAA"/>
    <w:rsid w:val="0058417F"/>
    <w:rsid w:val="00586BF7"/>
    <w:rsid w:val="005E32C6"/>
    <w:rsid w:val="006E43CB"/>
    <w:rsid w:val="00714EFA"/>
    <w:rsid w:val="008377DC"/>
    <w:rsid w:val="00874BC8"/>
    <w:rsid w:val="0090709A"/>
    <w:rsid w:val="009146B7"/>
    <w:rsid w:val="009466D1"/>
    <w:rsid w:val="00957E30"/>
    <w:rsid w:val="00963124"/>
    <w:rsid w:val="00A265E4"/>
    <w:rsid w:val="00A420AE"/>
    <w:rsid w:val="00A72019"/>
    <w:rsid w:val="00A8151F"/>
    <w:rsid w:val="00A86209"/>
    <w:rsid w:val="00B81F7E"/>
    <w:rsid w:val="00B94699"/>
    <w:rsid w:val="00BA2229"/>
    <w:rsid w:val="00BE2B94"/>
    <w:rsid w:val="00C32897"/>
    <w:rsid w:val="00C6371A"/>
    <w:rsid w:val="00C862A0"/>
    <w:rsid w:val="00D37416"/>
    <w:rsid w:val="00D73196"/>
    <w:rsid w:val="00DC0D4A"/>
    <w:rsid w:val="00DD2752"/>
    <w:rsid w:val="00DD2943"/>
    <w:rsid w:val="00DE0296"/>
    <w:rsid w:val="00E479B7"/>
    <w:rsid w:val="00E57A4B"/>
    <w:rsid w:val="00EF46BB"/>
    <w:rsid w:val="00F101DB"/>
    <w:rsid w:val="00F3659F"/>
    <w:rsid w:val="00F64479"/>
    <w:rsid w:val="00FC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776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92784"/>
    <w:pPr>
      <w:spacing w:line="252" w:lineRule="auto"/>
      <w:ind w:left="720"/>
      <w:contextualSpacing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1AF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1AFB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4B1AFB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4B1AF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92784"/>
    <w:pPr>
      <w:spacing w:line="252" w:lineRule="auto"/>
      <w:ind w:left="720"/>
      <w:contextualSpacing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1AF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1AFB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4B1AFB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4B1A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C164BF-19AA-4DE9-9049-2104595DD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360</Words>
  <Characters>24856</Characters>
  <Application>Microsoft Office Word</Application>
  <DocSecurity>0</DocSecurity>
  <Lines>207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izzorni</dc:creator>
  <cp:keywords/>
  <dc:description/>
  <cp:lastModifiedBy>micol.avenali</cp:lastModifiedBy>
  <cp:revision>3</cp:revision>
  <dcterms:created xsi:type="dcterms:W3CDTF">2021-03-28T16:02:00Z</dcterms:created>
  <dcterms:modified xsi:type="dcterms:W3CDTF">2021-05-13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internal-medicine</vt:lpwstr>
  </property>
  <property fmtid="{D5CDD505-2E9C-101B-9397-08002B2CF9AE}" pid="3" name="Mendeley Recent Style Name 0_1">
    <vt:lpwstr>Annals of Internal Medicine</vt:lpwstr>
  </property>
  <property fmtid="{D5CDD505-2E9C-101B-9397-08002B2CF9AE}" pid="4" name="Mendeley Recent Style Id 1_1">
    <vt:lpwstr>http://www.zotero.org/styles/clinical-neurophysiology</vt:lpwstr>
  </property>
  <property fmtid="{D5CDD505-2E9C-101B-9397-08002B2CF9AE}" pid="5" name="Mendeley Recent Style Name 1_1">
    <vt:lpwstr>Clinical Neurophysi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s://csl.mendeley.com/styles/484979681/journal-of-australian-strength-Avenali</vt:lpwstr>
  </property>
  <property fmtid="{D5CDD505-2E9C-101B-9397-08002B2CF9AE}" pid="11" name="Mendeley Recent Style Name 4_1">
    <vt:lpwstr>Journal of Australian Strength &amp; Conditioning - Micol Avenali</vt:lpwstr>
  </property>
  <property fmtid="{D5CDD505-2E9C-101B-9397-08002B2CF9AE}" pid="12" name="Mendeley Recent Style Id 5_1">
    <vt:lpwstr>http://csl.mendeley.com/styles/484979681/journal-of-australian-strength-Avenali</vt:lpwstr>
  </property>
  <property fmtid="{D5CDD505-2E9C-101B-9397-08002B2CF9AE}" pid="13" name="Mendeley Recent Style Name 5_1">
    <vt:lpwstr>Journal of Australian Strength &amp; Conditioning - Micol Avenali</vt:lpwstr>
  </property>
  <property fmtid="{D5CDD505-2E9C-101B-9397-08002B2CF9AE}" pid="14" name="Mendeley Recent Style Id 6_1">
    <vt:lpwstr>http://csl.mendeley.com/styles/484979681/journal-of-australian-strength-Avenali-2</vt:lpwstr>
  </property>
  <property fmtid="{D5CDD505-2E9C-101B-9397-08002B2CF9AE}" pid="15" name="Mendeley Recent Style Name 6_1">
    <vt:lpwstr>Journal of Australian Strength &amp; Conditioning - Micol Avenali</vt:lpwstr>
  </property>
  <property fmtid="{D5CDD505-2E9C-101B-9397-08002B2CF9AE}" pid="16" name="Mendeley Recent Style Id 7_1">
    <vt:lpwstr>http://www.zotero.org/styles/journal-of-clinical-movement-disorders</vt:lpwstr>
  </property>
  <property fmtid="{D5CDD505-2E9C-101B-9397-08002B2CF9AE}" pid="17" name="Mendeley Recent Style Name 7_1">
    <vt:lpwstr>Journal of Clinical Movement Disorders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Citation Style_1">
    <vt:lpwstr>http://www.zotero.org/styles/neur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0d40449-b6ea-3aa9-b7a0-cc209ae7b6a5</vt:lpwstr>
  </property>
</Properties>
</file>